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1D2EF" w14:textId="3F2F97E9" w:rsidR="007624FD" w:rsidRPr="007624FD" w:rsidRDefault="007624FD" w:rsidP="007624FD">
      <w:pPr>
        <w:jc w:val="both"/>
        <w:rPr>
          <w:b/>
          <w:bCs/>
          <w:sz w:val="24"/>
          <w:szCs w:val="24"/>
        </w:rPr>
      </w:pPr>
      <w:r w:rsidRPr="007624FD">
        <w:rPr>
          <w:b/>
          <w:bCs/>
          <w:sz w:val="24"/>
          <w:szCs w:val="24"/>
        </w:rPr>
        <w:t>SUPPLEMENTARY DATA:</w:t>
      </w:r>
    </w:p>
    <w:p w14:paraId="518F38E9" w14:textId="21D37FEB" w:rsidR="00046742" w:rsidRPr="00046742" w:rsidRDefault="00046742" w:rsidP="0085730C">
      <w:pPr>
        <w:rPr>
          <w:b/>
          <w:bCs/>
          <w:sz w:val="24"/>
          <w:szCs w:val="24"/>
        </w:rPr>
      </w:pPr>
      <w:r>
        <w:rPr>
          <w:b/>
          <w:bCs/>
          <w:sz w:val="24"/>
          <w:szCs w:val="24"/>
        </w:rPr>
        <w:t>SUPPLEMENTARY FIGURE</w:t>
      </w:r>
      <w:r w:rsidR="00772AF3">
        <w:rPr>
          <w:b/>
          <w:bCs/>
          <w:sz w:val="24"/>
          <w:szCs w:val="24"/>
        </w:rPr>
        <w:t xml:space="preserve"> LEGEND</w:t>
      </w:r>
      <w:bookmarkStart w:id="0" w:name="_GoBack"/>
      <w:bookmarkEnd w:id="0"/>
      <w:r>
        <w:rPr>
          <w:b/>
          <w:bCs/>
          <w:sz w:val="24"/>
          <w:szCs w:val="24"/>
        </w:rPr>
        <w:t>:</w:t>
      </w:r>
    </w:p>
    <w:p w14:paraId="7E871D3B" w14:textId="096A9518" w:rsidR="00046742" w:rsidRPr="00FB0EB0" w:rsidRDefault="00046742" w:rsidP="00046742">
      <w:pPr>
        <w:rPr>
          <w:sz w:val="24"/>
          <w:szCs w:val="24"/>
        </w:rPr>
      </w:pPr>
    </w:p>
    <w:p w14:paraId="2079516D" w14:textId="46E43DBF" w:rsidR="00046742" w:rsidRPr="00405ABF" w:rsidRDefault="00046742" w:rsidP="00046742">
      <w:pPr>
        <w:jc w:val="both"/>
        <w:rPr>
          <w:b/>
          <w:bCs/>
          <w:sz w:val="24"/>
          <w:szCs w:val="24"/>
        </w:rPr>
      </w:pPr>
      <w:r>
        <w:rPr>
          <w:b/>
          <w:bCs/>
          <w:sz w:val="24"/>
          <w:szCs w:val="24"/>
        </w:rPr>
        <w:t xml:space="preserve">Supplementary </w:t>
      </w:r>
      <w:r w:rsidRPr="00405ABF">
        <w:rPr>
          <w:b/>
          <w:bCs/>
          <w:sz w:val="24"/>
          <w:szCs w:val="24"/>
        </w:rPr>
        <w:t xml:space="preserve">Figure </w:t>
      </w:r>
      <w:r>
        <w:rPr>
          <w:b/>
          <w:bCs/>
          <w:sz w:val="24"/>
          <w:szCs w:val="24"/>
        </w:rPr>
        <w:t>1</w:t>
      </w:r>
      <w:r w:rsidRPr="00405ABF">
        <w:rPr>
          <w:b/>
          <w:bCs/>
          <w:sz w:val="24"/>
          <w:szCs w:val="24"/>
        </w:rPr>
        <w:t>: Functionality of dorso-lateral STN theta activity in OCD vs PD patients</w:t>
      </w:r>
    </w:p>
    <w:p w14:paraId="69359923" w14:textId="77777777" w:rsidR="00046742" w:rsidRPr="00405ABF" w:rsidRDefault="00046742" w:rsidP="00046742">
      <w:pPr>
        <w:jc w:val="both"/>
        <w:rPr>
          <w:sz w:val="24"/>
          <w:szCs w:val="24"/>
        </w:rPr>
      </w:pPr>
      <w:r w:rsidRPr="00405ABF">
        <w:rPr>
          <w:sz w:val="24"/>
          <w:szCs w:val="24"/>
        </w:rPr>
        <w:t>Patients were tested in four tasks while STN activity was recorded</w:t>
      </w:r>
      <w:r>
        <w:rPr>
          <w:sz w:val="24"/>
          <w:szCs w:val="24"/>
        </w:rPr>
        <w:t xml:space="preserve"> as detailed in figure 4. </w:t>
      </w:r>
      <w:r w:rsidRPr="00405ABF">
        <w:rPr>
          <w:sz w:val="24"/>
          <w:szCs w:val="24"/>
        </w:rPr>
        <w:t xml:space="preserve">(A) Average ventral STN theta power during tasks. Shadows represent standard error of the mean. Time zero indicates trial beginning; black horizontal lines indicate time for statistical analysis. In the Go-NoGo task (third row) vertical lines indicate response time in hit (green) and CE (red) trials. (B) Average theta power during time selected for statistical comparison. Error bars represent standard error of the mean. </w:t>
      </w:r>
    </w:p>
    <w:p w14:paraId="4840CC0D" w14:textId="77777777" w:rsidR="00046742" w:rsidRDefault="00046742" w:rsidP="00046742">
      <w:pPr>
        <w:jc w:val="both"/>
        <w:rPr>
          <w:sz w:val="24"/>
          <w:szCs w:val="24"/>
        </w:rPr>
      </w:pPr>
    </w:p>
    <w:p w14:paraId="78E0DD9E" w14:textId="77777777" w:rsidR="00046742" w:rsidRDefault="00046742" w:rsidP="00046742">
      <w:pPr>
        <w:rPr>
          <w:sz w:val="24"/>
          <w:szCs w:val="24"/>
        </w:rPr>
      </w:pPr>
    </w:p>
    <w:p w14:paraId="388D40D1" w14:textId="77777777" w:rsidR="00EA4CFC" w:rsidRPr="007624FD" w:rsidRDefault="00EA4CFC" w:rsidP="007624FD">
      <w:pPr>
        <w:tabs>
          <w:tab w:val="left" w:pos="5890"/>
        </w:tabs>
        <w:rPr>
          <w:sz w:val="24"/>
          <w:szCs w:val="24"/>
        </w:rPr>
      </w:pPr>
    </w:p>
    <w:sectPr w:rsidR="00EA4CFC" w:rsidRPr="007624F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478DA6" w14:textId="77777777" w:rsidR="000D3F05" w:rsidRDefault="000D3F05" w:rsidP="006E695D">
      <w:pPr>
        <w:spacing w:after="0" w:line="240" w:lineRule="auto"/>
      </w:pPr>
      <w:r>
        <w:separator/>
      </w:r>
    </w:p>
  </w:endnote>
  <w:endnote w:type="continuationSeparator" w:id="0">
    <w:p w14:paraId="79CF84F5" w14:textId="77777777" w:rsidR="000D3F05" w:rsidRDefault="000D3F05" w:rsidP="006E69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1BE2E3" w14:textId="29FAE3C7" w:rsidR="00C34F28" w:rsidRDefault="00C34F28">
    <w:pPr>
      <w:pStyle w:val="Footer"/>
      <w:jc w:val="center"/>
    </w:pPr>
  </w:p>
  <w:p w14:paraId="19DBE427" w14:textId="77777777" w:rsidR="00C34F28" w:rsidRDefault="00C34F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947FE2" w14:textId="77777777" w:rsidR="000D3F05" w:rsidRDefault="000D3F05" w:rsidP="006E695D">
      <w:pPr>
        <w:spacing w:after="0" w:line="240" w:lineRule="auto"/>
      </w:pPr>
      <w:r>
        <w:separator/>
      </w:r>
    </w:p>
  </w:footnote>
  <w:footnote w:type="continuationSeparator" w:id="0">
    <w:p w14:paraId="024B8C13" w14:textId="77777777" w:rsidR="000D3F05" w:rsidRDefault="000D3F05" w:rsidP="006E69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0580909"/>
      <w:docPartObj>
        <w:docPartGallery w:val="Page Numbers (Top of Page)"/>
        <w:docPartUnique/>
      </w:docPartObj>
    </w:sdtPr>
    <w:sdtEndPr>
      <w:rPr>
        <w:noProof/>
      </w:rPr>
    </w:sdtEndPr>
    <w:sdtContent>
      <w:p w14:paraId="0C441139" w14:textId="0F1A18E0" w:rsidR="00C34F28" w:rsidRDefault="00C34F28">
        <w:pPr>
          <w:pStyle w:val="Header"/>
        </w:pPr>
        <w:r>
          <w:fldChar w:fldCharType="begin"/>
        </w:r>
        <w:r>
          <w:instrText xml:space="preserve"> PAGE   \* MERGEFORMAT </w:instrText>
        </w:r>
        <w:r>
          <w:fldChar w:fldCharType="separate"/>
        </w:r>
        <w:r w:rsidR="00772AF3">
          <w:rPr>
            <w:noProof/>
          </w:rPr>
          <w:t>1</w:t>
        </w:r>
        <w:r>
          <w:rPr>
            <w:noProof/>
          </w:rPr>
          <w:fldChar w:fldCharType="end"/>
        </w:r>
        <w:r>
          <w:rPr>
            <w:noProof/>
          </w:rPr>
          <w:t xml:space="preserve"> </w:t>
        </w:r>
      </w:p>
    </w:sdtContent>
  </w:sdt>
  <w:p w14:paraId="6FD51AFB" w14:textId="77777777" w:rsidR="00C34F28" w:rsidRDefault="00C34F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8C7DD0"/>
    <w:multiLevelType w:val="hybridMultilevel"/>
    <w:tmpl w:val="03484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DE7A0C"/>
    <w:multiLevelType w:val="hybridMultilevel"/>
    <w:tmpl w:val="1A941202"/>
    <w:lvl w:ilvl="0" w:tplc="F0E4EE2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3E51CC"/>
    <w:multiLevelType w:val="hybridMultilevel"/>
    <w:tmpl w:val="F17824D6"/>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E695D"/>
    <w:rsid w:val="00001016"/>
    <w:rsid w:val="00001FE1"/>
    <w:rsid w:val="0000359E"/>
    <w:rsid w:val="00003D0B"/>
    <w:rsid w:val="00003D34"/>
    <w:rsid w:val="000052C3"/>
    <w:rsid w:val="00005C72"/>
    <w:rsid w:val="00011D86"/>
    <w:rsid w:val="00026D3A"/>
    <w:rsid w:val="00034EB5"/>
    <w:rsid w:val="0003570A"/>
    <w:rsid w:val="00035EE4"/>
    <w:rsid w:val="00041FBE"/>
    <w:rsid w:val="0004291E"/>
    <w:rsid w:val="000444C9"/>
    <w:rsid w:val="00045E59"/>
    <w:rsid w:val="00046742"/>
    <w:rsid w:val="000557BD"/>
    <w:rsid w:val="000649AF"/>
    <w:rsid w:val="00065BF5"/>
    <w:rsid w:val="00073A95"/>
    <w:rsid w:val="00075061"/>
    <w:rsid w:val="000753CE"/>
    <w:rsid w:val="00077F3C"/>
    <w:rsid w:val="0008111E"/>
    <w:rsid w:val="00081B70"/>
    <w:rsid w:val="00090D77"/>
    <w:rsid w:val="00092FD5"/>
    <w:rsid w:val="0009375D"/>
    <w:rsid w:val="000964C6"/>
    <w:rsid w:val="000A35DA"/>
    <w:rsid w:val="000A6883"/>
    <w:rsid w:val="000C2407"/>
    <w:rsid w:val="000C2D48"/>
    <w:rsid w:val="000C426E"/>
    <w:rsid w:val="000C5415"/>
    <w:rsid w:val="000D209C"/>
    <w:rsid w:val="000D3EBE"/>
    <w:rsid w:val="000D3F05"/>
    <w:rsid w:val="000D4BEA"/>
    <w:rsid w:val="000E0F60"/>
    <w:rsid w:val="000E1EE0"/>
    <w:rsid w:val="000E4198"/>
    <w:rsid w:val="000E727A"/>
    <w:rsid w:val="000F440E"/>
    <w:rsid w:val="000F74D3"/>
    <w:rsid w:val="00102317"/>
    <w:rsid w:val="0010438B"/>
    <w:rsid w:val="00136324"/>
    <w:rsid w:val="00154ED7"/>
    <w:rsid w:val="00161A4B"/>
    <w:rsid w:val="001677A5"/>
    <w:rsid w:val="00172C5C"/>
    <w:rsid w:val="00172FFF"/>
    <w:rsid w:val="001750A2"/>
    <w:rsid w:val="001754E4"/>
    <w:rsid w:val="0017679B"/>
    <w:rsid w:val="00176812"/>
    <w:rsid w:val="0018003F"/>
    <w:rsid w:val="00181C92"/>
    <w:rsid w:val="0018383E"/>
    <w:rsid w:val="0018672E"/>
    <w:rsid w:val="001878ED"/>
    <w:rsid w:val="001923E3"/>
    <w:rsid w:val="001A1B36"/>
    <w:rsid w:val="001B316F"/>
    <w:rsid w:val="001B3568"/>
    <w:rsid w:val="001C0C30"/>
    <w:rsid w:val="001D0E77"/>
    <w:rsid w:val="001D2D4F"/>
    <w:rsid w:val="001E2F79"/>
    <w:rsid w:val="001F0416"/>
    <w:rsid w:val="00210D33"/>
    <w:rsid w:val="002135C0"/>
    <w:rsid w:val="002163F0"/>
    <w:rsid w:val="00216A3C"/>
    <w:rsid w:val="00223A27"/>
    <w:rsid w:val="00226A04"/>
    <w:rsid w:val="002357BF"/>
    <w:rsid w:val="002404BA"/>
    <w:rsid w:val="00240849"/>
    <w:rsid w:val="002423F7"/>
    <w:rsid w:val="00243B70"/>
    <w:rsid w:val="00243F72"/>
    <w:rsid w:val="00250E21"/>
    <w:rsid w:val="00254FE8"/>
    <w:rsid w:val="00256249"/>
    <w:rsid w:val="00257CBB"/>
    <w:rsid w:val="0026658C"/>
    <w:rsid w:val="00267311"/>
    <w:rsid w:val="00271F93"/>
    <w:rsid w:val="00274BE4"/>
    <w:rsid w:val="00276C64"/>
    <w:rsid w:val="00294420"/>
    <w:rsid w:val="00296F08"/>
    <w:rsid w:val="002975BC"/>
    <w:rsid w:val="002A3272"/>
    <w:rsid w:val="002A3701"/>
    <w:rsid w:val="002B0B0B"/>
    <w:rsid w:val="002B0ECA"/>
    <w:rsid w:val="002B1885"/>
    <w:rsid w:val="002B52A2"/>
    <w:rsid w:val="002C2321"/>
    <w:rsid w:val="002C493E"/>
    <w:rsid w:val="002C5D1C"/>
    <w:rsid w:val="002C7215"/>
    <w:rsid w:val="002D6934"/>
    <w:rsid w:val="002E51ED"/>
    <w:rsid w:val="002F44A1"/>
    <w:rsid w:val="002F4A92"/>
    <w:rsid w:val="002F7389"/>
    <w:rsid w:val="003044E8"/>
    <w:rsid w:val="00305D84"/>
    <w:rsid w:val="003111E7"/>
    <w:rsid w:val="003312B4"/>
    <w:rsid w:val="00337D42"/>
    <w:rsid w:val="00340180"/>
    <w:rsid w:val="003409A1"/>
    <w:rsid w:val="00343CC3"/>
    <w:rsid w:val="003465FB"/>
    <w:rsid w:val="00365C7A"/>
    <w:rsid w:val="003703E0"/>
    <w:rsid w:val="00380197"/>
    <w:rsid w:val="003A778F"/>
    <w:rsid w:val="003B4FDB"/>
    <w:rsid w:val="003B5970"/>
    <w:rsid w:val="003B6459"/>
    <w:rsid w:val="003C24D6"/>
    <w:rsid w:val="003C2FFA"/>
    <w:rsid w:val="003D0A92"/>
    <w:rsid w:val="003E6E8E"/>
    <w:rsid w:val="003F0C59"/>
    <w:rsid w:val="003F487B"/>
    <w:rsid w:val="0040037D"/>
    <w:rsid w:val="00405ABF"/>
    <w:rsid w:val="0043257F"/>
    <w:rsid w:val="004362FE"/>
    <w:rsid w:val="004401CC"/>
    <w:rsid w:val="00440598"/>
    <w:rsid w:val="004428B9"/>
    <w:rsid w:val="00443188"/>
    <w:rsid w:val="004465A0"/>
    <w:rsid w:val="0045591A"/>
    <w:rsid w:val="004609A5"/>
    <w:rsid w:val="00463773"/>
    <w:rsid w:val="00472435"/>
    <w:rsid w:val="004767D0"/>
    <w:rsid w:val="00480713"/>
    <w:rsid w:val="004807BA"/>
    <w:rsid w:val="00485BB7"/>
    <w:rsid w:val="004A1D61"/>
    <w:rsid w:val="004A206B"/>
    <w:rsid w:val="004A5D6B"/>
    <w:rsid w:val="004A76F7"/>
    <w:rsid w:val="004A7E37"/>
    <w:rsid w:val="004B544B"/>
    <w:rsid w:val="004B550A"/>
    <w:rsid w:val="004C7BF0"/>
    <w:rsid w:val="004D0537"/>
    <w:rsid w:val="004D24F2"/>
    <w:rsid w:val="004E061B"/>
    <w:rsid w:val="004E503E"/>
    <w:rsid w:val="004F2325"/>
    <w:rsid w:val="004F44ED"/>
    <w:rsid w:val="004F607D"/>
    <w:rsid w:val="004F67FE"/>
    <w:rsid w:val="005040B6"/>
    <w:rsid w:val="00510FFD"/>
    <w:rsid w:val="00511148"/>
    <w:rsid w:val="005111A3"/>
    <w:rsid w:val="0051137E"/>
    <w:rsid w:val="005143D2"/>
    <w:rsid w:val="00516157"/>
    <w:rsid w:val="00516202"/>
    <w:rsid w:val="0051746C"/>
    <w:rsid w:val="00522D0C"/>
    <w:rsid w:val="00523EC3"/>
    <w:rsid w:val="0052692B"/>
    <w:rsid w:val="00530D4B"/>
    <w:rsid w:val="00537600"/>
    <w:rsid w:val="00542569"/>
    <w:rsid w:val="00542E24"/>
    <w:rsid w:val="00551615"/>
    <w:rsid w:val="00555FAB"/>
    <w:rsid w:val="005601F9"/>
    <w:rsid w:val="0057078E"/>
    <w:rsid w:val="00574339"/>
    <w:rsid w:val="00580896"/>
    <w:rsid w:val="00580CED"/>
    <w:rsid w:val="00581F52"/>
    <w:rsid w:val="005822F3"/>
    <w:rsid w:val="005825BD"/>
    <w:rsid w:val="0058533A"/>
    <w:rsid w:val="00596F85"/>
    <w:rsid w:val="005A2F2F"/>
    <w:rsid w:val="005B12F6"/>
    <w:rsid w:val="005D1A4D"/>
    <w:rsid w:val="005D4EDB"/>
    <w:rsid w:val="005D53E2"/>
    <w:rsid w:val="005E0BDD"/>
    <w:rsid w:val="005E2737"/>
    <w:rsid w:val="005E49C6"/>
    <w:rsid w:val="005E5C74"/>
    <w:rsid w:val="005E783F"/>
    <w:rsid w:val="005F2994"/>
    <w:rsid w:val="005F51EE"/>
    <w:rsid w:val="005F5E21"/>
    <w:rsid w:val="00600AD1"/>
    <w:rsid w:val="00602F95"/>
    <w:rsid w:val="0060388C"/>
    <w:rsid w:val="00616894"/>
    <w:rsid w:val="006421C8"/>
    <w:rsid w:val="00644806"/>
    <w:rsid w:val="00646ED3"/>
    <w:rsid w:val="00662F63"/>
    <w:rsid w:val="00663CFA"/>
    <w:rsid w:val="00677444"/>
    <w:rsid w:val="00681AE2"/>
    <w:rsid w:val="00682AA0"/>
    <w:rsid w:val="00687109"/>
    <w:rsid w:val="0069625F"/>
    <w:rsid w:val="006A37EB"/>
    <w:rsid w:val="006B044D"/>
    <w:rsid w:val="006B11A4"/>
    <w:rsid w:val="006C27B6"/>
    <w:rsid w:val="006D2372"/>
    <w:rsid w:val="006D2CB9"/>
    <w:rsid w:val="006D39E7"/>
    <w:rsid w:val="006E66E5"/>
    <w:rsid w:val="006E695D"/>
    <w:rsid w:val="006E7650"/>
    <w:rsid w:val="006F022C"/>
    <w:rsid w:val="00704B2A"/>
    <w:rsid w:val="00707598"/>
    <w:rsid w:val="0070791B"/>
    <w:rsid w:val="00715317"/>
    <w:rsid w:val="00717144"/>
    <w:rsid w:val="00717CFE"/>
    <w:rsid w:val="00720C37"/>
    <w:rsid w:val="007264E8"/>
    <w:rsid w:val="00726506"/>
    <w:rsid w:val="0073379C"/>
    <w:rsid w:val="00743854"/>
    <w:rsid w:val="00743856"/>
    <w:rsid w:val="007445C3"/>
    <w:rsid w:val="00746513"/>
    <w:rsid w:val="00754B41"/>
    <w:rsid w:val="00761550"/>
    <w:rsid w:val="007624FD"/>
    <w:rsid w:val="00772113"/>
    <w:rsid w:val="00772AF3"/>
    <w:rsid w:val="0077449B"/>
    <w:rsid w:val="007905C6"/>
    <w:rsid w:val="0079172D"/>
    <w:rsid w:val="00791820"/>
    <w:rsid w:val="00794ECE"/>
    <w:rsid w:val="00796676"/>
    <w:rsid w:val="007970BB"/>
    <w:rsid w:val="007A0135"/>
    <w:rsid w:val="007A6206"/>
    <w:rsid w:val="007B3637"/>
    <w:rsid w:val="007B5D18"/>
    <w:rsid w:val="007D49F1"/>
    <w:rsid w:val="007E2909"/>
    <w:rsid w:val="007E5AB6"/>
    <w:rsid w:val="00806335"/>
    <w:rsid w:val="00807E95"/>
    <w:rsid w:val="00827559"/>
    <w:rsid w:val="00840183"/>
    <w:rsid w:val="00850FE8"/>
    <w:rsid w:val="008513BA"/>
    <w:rsid w:val="0085730C"/>
    <w:rsid w:val="008600FF"/>
    <w:rsid w:val="0086614E"/>
    <w:rsid w:val="008665B8"/>
    <w:rsid w:val="00880B97"/>
    <w:rsid w:val="00883562"/>
    <w:rsid w:val="00883D72"/>
    <w:rsid w:val="00892E4B"/>
    <w:rsid w:val="008A59CF"/>
    <w:rsid w:val="008B3435"/>
    <w:rsid w:val="008B39C7"/>
    <w:rsid w:val="008C21AA"/>
    <w:rsid w:val="008C6F44"/>
    <w:rsid w:val="008C75E8"/>
    <w:rsid w:val="008C7E82"/>
    <w:rsid w:val="008D08F9"/>
    <w:rsid w:val="008D44FB"/>
    <w:rsid w:val="008E01D6"/>
    <w:rsid w:val="008E5417"/>
    <w:rsid w:val="008E5C2C"/>
    <w:rsid w:val="00906DF6"/>
    <w:rsid w:val="00913E6F"/>
    <w:rsid w:val="009142DA"/>
    <w:rsid w:val="009178D6"/>
    <w:rsid w:val="00927469"/>
    <w:rsid w:val="00941F10"/>
    <w:rsid w:val="00942BEC"/>
    <w:rsid w:val="00951C26"/>
    <w:rsid w:val="00960A2E"/>
    <w:rsid w:val="00966287"/>
    <w:rsid w:val="0096724D"/>
    <w:rsid w:val="00972A56"/>
    <w:rsid w:val="00977528"/>
    <w:rsid w:val="009864CA"/>
    <w:rsid w:val="00986547"/>
    <w:rsid w:val="00986A34"/>
    <w:rsid w:val="00987662"/>
    <w:rsid w:val="009924BF"/>
    <w:rsid w:val="00992688"/>
    <w:rsid w:val="009B3851"/>
    <w:rsid w:val="009C0059"/>
    <w:rsid w:val="009C0968"/>
    <w:rsid w:val="009C7FAC"/>
    <w:rsid w:val="009F1FE4"/>
    <w:rsid w:val="00A00AD2"/>
    <w:rsid w:val="00A041A4"/>
    <w:rsid w:val="00A0468C"/>
    <w:rsid w:val="00A05C23"/>
    <w:rsid w:val="00A11B38"/>
    <w:rsid w:val="00A12D33"/>
    <w:rsid w:val="00A17C76"/>
    <w:rsid w:val="00A22355"/>
    <w:rsid w:val="00A267B5"/>
    <w:rsid w:val="00A32C05"/>
    <w:rsid w:val="00A331E5"/>
    <w:rsid w:val="00A515EA"/>
    <w:rsid w:val="00A55B00"/>
    <w:rsid w:val="00A64547"/>
    <w:rsid w:val="00A670C1"/>
    <w:rsid w:val="00A6769F"/>
    <w:rsid w:val="00A732FE"/>
    <w:rsid w:val="00A734FF"/>
    <w:rsid w:val="00A80473"/>
    <w:rsid w:val="00A847AA"/>
    <w:rsid w:val="00A866AF"/>
    <w:rsid w:val="00A876F0"/>
    <w:rsid w:val="00A94F3C"/>
    <w:rsid w:val="00A9539A"/>
    <w:rsid w:val="00A9721B"/>
    <w:rsid w:val="00A9747E"/>
    <w:rsid w:val="00AB093E"/>
    <w:rsid w:val="00AB7CDF"/>
    <w:rsid w:val="00AC0333"/>
    <w:rsid w:val="00AC3D8B"/>
    <w:rsid w:val="00AC68A5"/>
    <w:rsid w:val="00B00209"/>
    <w:rsid w:val="00B03405"/>
    <w:rsid w:val="00B04B83"/>
    <w:rsid w:val="00B078E1"/>
    <w:rsid w:val="00B129D9"/>
    <w:rsid w:val="00B15967"/>
    <w:rsid w:val="00B16F72"/>
    <w:rsid w:val="00B24FA1"/>
    <w:rsid w:val="00B32364"/>
    <w:rsid w:val="00B36909"/>
    <w:rsid w:val="00B51A28"/>
    <w:rsid w:val="00B5491C"/>
    <w:rsid w:val="00B63720"/>
    <w:rsid w:val="00B75A4D"/>
    <w:rsid w:val="00B76A6B"/>
    <w:rsid w:val="00B76B45"/>
    <w:rsid w:val="00B810FF"/>
    <w:rsid w:val="00B95973"/>
    <w:rsid w:val="00BA58D9"/>
    <w:rsid w:val="00BA6502"/>
    <w:rsid w:val="00BC1E80"/>
    <w:rsid w:val="00BC35ED"/>
    <w:rsid w:val="00BC5B5F"/>
    <w:rsid w:val="00BD0A77"/>
    <w:rsid w:val="00BD128A"/>
    <w:rsid w:val="00BD42F3"/>
    <w:rsid w:val="00BE1331"/>
    <w:rsid w:val="00BE6174"/>
    <w:rsid w:val="00BF3F89"/>
    <w:rsid w:val="00BF69F6"/>
    <w:rsid w:val="00C05128"/>
    <w:rsid w:val="00C11779"/>
    <w:rsid w:val="00C15DDE"/>
    <w:rsid w:val="00C16E2E"/>
    <w:rsid w:val="00C26D7C"/>
    <w:rsid w:val="00C30A09"/>
    <w:rsid w:val="00C32CD4"/>
    <w:rsid w:val="00C34F28"/>
    <w:rsid w:val="00C44B8B"/>
    <w:rsid w:val="00C57B5E"/>
    <w:rsid w:val="00C601D3"/>
    <w:rsid w:val="00C61670"/>
    <w:rsid w:val="00C6265D"/>
    <w:rsid w:val="00C62ADF"/>
    <w:rsid w:val="00C6511D"/>
    <w:rsid w:val="00C749C3"/>
    <w:rsid w:val="00C76491"/>
    <w:rsid w:val="00C82C5A"/>
    <w:rsid w:val="00C8602C"/>
    <w:rsid w:val="00C872F7"/>
    <w:rsid w:val="00C922C4"/>
    <w:rsid w:val="00CA083A"/>
    <w:rsid w:val="00CA44A9"/>
    <w:rsid w:val="00CA6B6E"/>
    <w:rsid w:val="00CA6E39"/>
    <w:rsid w:val="00CB3A0C"/>
    <w:rsid w:val="00CB50B7"/>
    <w:rsid w:val="00CB69C2"/>
    <w:rsid w:val="00CB7987"/>
    <w:rsid w:val="00CB7BD5"/>
    <w:rsid w:val="00CC304A"/>
    <w:rsid w:val="00CC603C"/>
    <w:rsid w:val="00CD0BCB"/>
    <w:rsid w:val="00CE0DDF"/>
    <w:rsid w:val="00D00478"/>
    <w:rsid w:val="00D05135"/>
    <w:rsid w:val="00D0662E"/>
    <w:rsid w:val="00D066E0"/>
    <w:rsid w:val="00D21566"/>
    <w:rsid w:val="00D2366A"/>
    <w:rsid w:val="00D25E84"/>
    <w:rsid w:val="00D3163A"/>
    <w:rsid w:val="00D329EB"/>
    <w:rsid w:val="00D35E30"/>
    <w:rsid w:val="00D40607"/>
    <w:rsid w:val="00D5388F"/>
    <w:rsid w:val="00D573AE"/>
    <w:rsid w:val="00D621EB"/>
    <w:rsid w:val="00D75E4F"/>
    <w:rsid w:val="00D80334"/>
    <w:rsid w:val="00D81031"/>
    <w:rsid w:val="00D813A2"/>
    <w:rsid w:val="00D82098"/>
    <w:rsid w:val="00D84832"/>
    <w:rsid w:val="00D85B6B"/>
    <w:rsid w:val="00D8677B"/>
    <w:rsid w:val="00DA39F0"/>
    <w:rsid w:val="00DA457F"/>
    <w:rsid w:val="00DA517D"/>
    <w:rsid w:val="00DB34A1"/>
    <w:rsid w:val="00DB7862"/>
    <w:rsid w:val="00DC5691"/>
    <w:rsid w:val="00DC68CF"/>
    <w:rsid w:val="00DC723B"/>
    <w:rsid w:val="00DC79AF"/>
    <w:rsid w:val="00DD3DD0"/>
    <w:rsid w:val="00DD6DE7"/>
    <w:rsid w:val="00DD7450"/>
    <w:rsid w:val="00DE0D36"/>
    <w:rsid w:val="00DF03AF"/>
    <w:rsid w:val="00DF1566"/>
    <w:rsid w:val="00DF2620"/>
    <w:rsid w:val="00DF4288"/>
    <w:rsid w:val="00E11956"/>
    <w:rsid w:val="00E11D75"/>
    <w:rsid w:val="00E17355"/>
    <w:rsid w:val="00E21C0E"/>
    <w:rsid w:val="00E25659"/>
    <w:rsid w:val="00E25F9D"/>
    <w:rsid w:val="00E26A11"/>
    <w:rsid w:val="00E32A84"/>
    <w:rsid w:val="00E37379"/>
    <w:rsid w:val="00E378EE"/>
    <w:rsid w:val="00E4157F"/>
    <w:rsid w:val="00E431C4"/>
    <w:rsid w:val="00E507D0"/>
    <w:rsid w:val="00E813F1"/>
    <w:rsid w:val="00E87224"/>
    <w:rsid w:val="00E909E0"/>
    <w:rsid w:val="00E936D5"/>
    <w:rsid w:val="00EA0D93"/>
    <w:rsid w:val="00EA4CFC"/>
    <w:rsid w:val="00EA5846"/>
    <w:rsid w:val="00EA7012"/>
    <w:rsid w:val="00EB5A70"/>
    <w:rsid w:val="00EE4154"/>
    <w:rsid w:val="00EF0931"/>
    <w:rsid w:val="00EF46D9"/>
    <w:rsid w:val="00EF6714"/>
    <w:rsid w:val="00EF6F6D"/>
    <w:rsid w:val="00F009E3"/>
    <w:rsid w:val="00F011A5"/>
    <w:rsid w:val="00F01843"/>
    <w:rsid w:val="00F17706"/>
    <w:rsid w:val="00F20869"/>
    <w:rsid w:val="00F21729"/>
    <w:rsid w:val="00F23799"/>
    <w:rsid w:val="00F24041"/>
    <w:rsid w:val="00F25B7C"/>
    <w:rsid w:val="00F300F2"/>
    <w:rsid w:val="00F311E6"/>
    <w:rsid w:val="00F37FEF"/>
    <w:rsid w:val="00F4329A"/>
    <w:rsid w:val="00F536A2"/>
    <w:rsid w:val="00F55316"/>
    <w:rsid w:val="00F60CF4"/>
    <w:rsid w:val="00F60F90"/>
    <w:rsid w:val="00F625C9"/>
    <w:rsid w:val="00F65D4A"/>
    <w:rsid w:val="00F71697"/>
    <w:rsid w:val="00F7607F"/>
    <w:rsid w:val="00F94F59"/>
    <w:rsid w:val="00FA5D70"/>
    <w:rsid w:val="00FA6BC8"/>
    <w:rsid w:val="00FB0B27"/>
    <w:rsid w:val="00FB0EB0"/>
    <w:rsid w:val="00FB14D5"/>
    <w:rsid w:val="00FD6430"/>
    <w:rsid w:val="00FE24A4"/>
    <w:rsid w:val="00FE3D75"/>
    <w:rsid w:val="00FE464B"/>
    <w:rsid w:val="00FF465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F1A31"/>
  <w15:docId w15:val="{931C8380-DB98-4176-B02F-462528AFF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69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95D"/>
    <w:rPr>
      <w:sz w:val="16"/>
      <w:szCs w:val="16"/>
    </w:rPr>
  </w:style>
  <w:style w:type="paragraph" w:styleId="CommentText">
    <w:name w:val="annotation text"/>
    <w:basedOn w:val="Normal"/>
    <w:link w:val="CommentTextChar"/>
    <w:uiPriority w:val="99"/>
    <w:unhideWhenUsed/>
    <w:rsid w:val="006E695D"/>
    <w:pPr>
      <w:spacing w:line="240" w:lineRule="auto"/>
    </w:pPr>
    <w:rPr>
      <w:sz w:val="20"/>
      <w:szCs w:val="20"/>
    </w:rPr>
  </w:style>
  <w:style w:type="character" w:customStyle="1" w:styleId="CommentTextChar">
    <w:name w:val="Comment Text Char"/>
    <w:basedOn w:val="DefaultParagraphFont"/>
    <w:link w:val="CommentText"/>
    <w:uiPriority w:val="99"/>
    <w:rsid w:val="006E695D"/>
    <w:rPr>
      <w:sz w:val="20"/>
      <w:szCs w:val="20"/>
    </w:rPr>
  </w:style>
  <w:style w:type="paragraph" w:styleId="NormalWeb">
    <w:name w:val="Normal (Web)"/>
    <w:basedOn w:val="Normal"/>
    <w:uiPriority w:val="99"/>
    <w:unhideWhenUsed/>
    <w:rsid w:val="006E695D"/>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6E695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E695D"/>
    <w:rPr>
      <w:sz w:val="20"/>
      <w:szCs w:val="20"/>
    </w:rPr>
  </w:style>
  <w:style w:type="character" w:styleId="EndnoteReference">
    <w:name w:val="endnote reference"/>
    <w:basedOn w:val="DefaultParagraphFont"/>
    <w:uiPriority w:val="99"/>
    <w:semiHidden/>
    <w:unhideWhenUsed/>
    <w:rsid w:val="006E695D"/>
    <w:rPr>
      <w:vertAlign w:val="superscript"/>
    </w:rPr>
  </w:style>
  <w:style w:type="table" w:styleId="TableGrid">
    <w:name w:val="Table Grid"/>
    <w:basedOn w:val="TableNormal"/>
    <w:uiPriority w:val="59"/>
    <w:rsid w:val="006E6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6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95D"/>
    <w:rPr>
      <w:rFonts w:ascii="Tahoma" w:hAnsi="Tahoma" w:cs="Tahoma"/>
      <w:sz w:val="16"/>
      <w:szCs w:val="16"/>
    </w:rPr>
  </w:style>
  <w:style w:type="paragraph" w:styleId="ListParagraph">
    <w:name w:val="List Paragraph"/>
    <w:basedOn w:val="Normal"/>
    <w:uiPriority w:val="34"/>
    <w:qFormat/>
    <w:rsid w:val="0058533A"/>
    <w:pPr>
      <w:ind w:left="720"/>
      <w:contextualSpacing/>
    </w:pPr>
  </w:style>
  <w:style w:type="paragraph" w:styleId="CommentSubject">
    <w:name w:val="annotation subject"/>
    <w:basedOn w:val="CommentText"/>
    <w:next w:val="CommentText"/>
    <w:link w:val="CommentSubjectChar"/>
    <w:uiPriority w:val="99"/>
    <w:semiHidden/>
    <w:unhideWhenUsed/>
    <w:rsid w:val="00DF1566"/>
    <w:rPr>
      <w:b/>
      <w:bCs/>
    </w:rPr>
  </w:style>
  <w:style w:type="character" w:customStyle="1" w:styleId="CommentSubjectChar">
    <w:name w:val="Comment Subject Char"/>
    <w:basedOn w:val="CommentTextChar"/>
    <w:link w:val="CommentSubject"/>
    <w:uiPriority w:val="99"/>
    <w:semiHidden/>
    <w:rsid w:val="00DF1566"/>
    <w:rPr>
      <w:b/>
      <w:bCs/>
      <w:sz w:val="20"/>
      <w:szCs w:val="20"/>
    </w:rPr>
  </w:style>
  <w:style w:type="paragraph" w:styleId="Header">
    <w:name w:val="header"/>
    <w:basedOn w:val="Normal"/>
    <w:link w:val="HeaderChar"/>
    <w:uiPriority w:val="99"/>
    <w:unhideWhenUsed/>
    <w:rsid w:val="005161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6157"/>
  </w:style>
  <w:style w:type="paragraph" w:styleId="Footer">
    <w:name w:val="footer"/>
    <w:basedOn w:val="Normal"/>
    <w:link w:val="FooterChar"/>
    <w:uiPriority w:val="99"/>
    <w:unhideWhenUsed/>
    <w:rsid w:val="005161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61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126599">
      <w:bodyDiv w:val="1"/>
      <w:marLeft w:val="0"/>
      <w:marRight w:val="0"/>
      <w:marTop w:val="0"/>
      <w:marBottom w:val="0"/>
      <w:divBdr>
        <w:top w:val="none" w:sz="0" w:space="0" w:color="auto"/>
        <w:left w:val="none" w:sz="0" w:space="0" w:color="auto"/>
        <w:bottom w:val="none" w:sz="0" w:space="0" w:color="auto"/>
        <w:right w:val="none" w:sz="0" w:space="0" w:color="auto"/>
      </w:divBdr>
      <w:divsChild>
        <w:div w:id="872376621">
          <w:marLeft w:val="0"/>
          <w:marRight w:val="0"/>
          <w:marTop w:val="34"/>
          <w:marBottom w:val="34"/>
          <w:divBdr>
            <w:top w:val="none" w:sz="0" w:space="0" w:color="auto"/>
            <w:left w:val="none" w:sz="0" w:space="0" w:color="auto"/>
            <w:bottom w:val="none" w:sz="0" w:space="0" w:color="auto"/>
            <w:right w:val="none" w:sz="0" w:space="0" w:color="auto"/>
          </w:divBdr>
        </w:div>
      </w:divsChild>
    </w:div>
    <w:div w:id="347563119">
      <w:bodyDiv w:val="1"/>
      <w:marLeft w:val="0"/>
      <w:marRight w:val="0"/>
      <w:marTop w:val="0"/>
      <w:marBottom w:val="0"/>
      <w:divBdr>
        <w:top w:val="none" w:sz="0" w:space="0" w:color="auto"/>
        <w:left w:val="none" w:sz="0" w:space="0" w:color="auto"/>
        <w:bottom w:val="none" w:sz="0" w:space="0" w:color="auto"/>
        <w:right w:val="none" w:sz="0" w:space="0" w:color="auto"/>
      </w:divBdr>
      <w:divsChild>
        <w:div w:id="1811288840">
          <w:marLeft w:val="0"/>
          <w:marRight w:val="0"/>
          <w:marTop w:val="34"/>
          <w:marBottom w:val="34"/>
          <w:divBdr>
            <w:top w:val="none" w:sz="0" w:space="0" w:color="auto"/>
            <w:left w:val="none" w:sz="0" w:space="0" w:color="auto"/>
            <w:bottom w:val="none" w:sz="0" w:space="0" w:color="auto"/>
            <w:right w:val="none" w:sz="0" w:space="0" w:color="auto"/>
          </w:divBdr>
        </w:div>
      </w:divsChild>
    </w:div>
    <w:div w:id="1094208156">
      <w:bodyDiv w:val="1"/>
      <w:marLeft w:val="0"/>
      <w:marRight w:val="0"/>
      <w:marTop w:val="0"/>
      <w:marBottom w:val="0"/>
      <w:divBdr>
        <w:top w:val="none" w:sz="0" w:space="0" w:color="auto"/>
        <w:left w:val="none" w:sz="0" w:space="0" w:color="auto"/>
        <w:bottom w:val="none" w:sz="0" w:space="0" w:color="auto"/>
        <w:right w:val="none" w:sz="0" w:space="0" w:color="auto"/>
      </w:divBdr>
      <w:divsChild>
        <w:div w:id="1027023999">
          <w:marLeft w:val="0"/>
          <w:marRight w:val="0"/>
          <w:marTop w:val="34"/>
          <w:marBottom w:val="34"/>
          <w:divBdr>
            <w:top w:val="none" w:sz="0" w:space="0" w:color="auto"/>
            <w:left w:val="none" w:sz="0" w:space="0" w:color="auto"/>
            <w:bottom w:val="none" w:sz="0" w:space="0" w:color="auto"/>
            <w:right w:val="none" w:sz="0" w:space="0" w:color="auto"/>
          </w:divBdr>
        </w:div>
      </w:divsChild>
    </w:div>
    <w:div w:id="1216313086">
      <w:bodyDiv w:val="1"/>
      <w:marLeft w:val="0"/>
      <w:marRight w:val="0"/>
      <w:marTop w:val="0"/>
      <w:marBottom w:val="0"/>
      <w:divBdr>
        <w:top w:val="none" w:sz="0" w:space="0" w:color="auto"/>
        <w:left w:val="none" w:sz="0" w:space="0" w:color="auto"/>
        <w:bottom w:val="none" w:sz="0" w:space="0" w:color="auto"/>
        <w:right w:val="none" w:sz="0" w:space="0" w:color="auto"/>
      </w:divBdr>
      <w:divsChild>
        <w:div w:id="624771859">
          <w:marLeft w:val="0"/>
          <w:marRight w:val="0"/>
          <w:marTop w:val="34"/>
          <w:marBottom w:val="34"/>
          <w:divBdr>
            <w:top w:val="none" w:sz="0" w:space="0" w:color="auto"/>
            <w:left w:val="none" w:sz="0" w:space="0" w:color="auto"/>
            <w:bottom w:val="none" w:sz="0" w:space="0" w:color="auto"/>
            <w:right w:val="none" w:sz="0" w:space="0" w:color="auto"/>
          </w:divBdr>
        </w:div>
      </w:divsChild>
    </w:div>
    <w:div w:id="1366950058">
      <w:bodyDiv w:val="1"/>
      <w:marLeft w:val="0"/>
      <w:marRight w:val="0"/>
      <w:marTop w:val="0"/>
      <w:marBottom w:val="0"/>
      <w:divBdr>
        <w:top w:val="none" w:sz="0" w:space="0" w:color="auto"/>
        <w:left w:val="none" w:sz="0" w:space="0" w:color="auto"/>
        <w:bottom w:val="none" w:sz="0" w:space="0" w:color="auto"/>
        <w:right w:val="none" w:sz="0" w:space="0" w:color="auto"/>
      </w:divBdr>
      <w:divsChild>
        <w:div w:id="714039114">
          <w:marLeft w:val="0"/>
          <w:marRight w:val="0"/>
          <w:marTop w:val="34"/>
          <w:marBottom w:val="34"/>
          <w:divBdr>
            <w:top w:val="none" w:sz="0" w:space="0" w:color="auto"/>
            <w:left w:val="none" w:sz="0" w:space="0" w:color="auto"/>
            <w:bottom w:val="none" w:sz="0" w:space="0" w:color="auto"/>
            <w:right w:val="none" w:sz="0" w:space="0" w:color="auto"/>
          </w:divBdr>
        </w:div>
      </w:divsChild>
    </w:div>
    <w:div w:id="1374233939">
      <w:bodyDiv w:val="1"/>
      <w:marLeft w:val="0"/>
      <w:marRight w:val="0"/>
      <w:marTop w:val="0"/>
      <w:marBottom w:val="0"/>
      <w:divBdr>
        <w:top w:val="none" w:sz="0" w:space="0" w:color="auto"/>
        <w:left w:val="none" w:sz="0" w:space="0" w:color="auto"/>
        <w:bottom w:val="none" w:sz="0" w:space="0" w:color="auto"/>
        <w:right w:val="none" w:sz="0" w:space="0" w:color="auto"/>
      </w:divBdr>
      <w:divsChild>
        <w:div w:id="1328947097">
          <w:marLeft w:val="0"/>
          <w:marRight w:val="0"/>
          <w:marTop w:val="34"/>
          <w:marBottom w:val="34"/>
          <w:divBdr>
            <w:top w:val="none" w:sz="0" w:space="0" w:color="auto"/>
            <w:left w:val="none" w:sz="0" w:space="0" w:color="auto"/>
            <w:bottom w:val="none" w:sz="0" w:space="0" w:color="auto"/>
            <w:right w:val="none" w:sz="0" w:space="0" w:color="auto"/>
          </w:divBdr>
        </w:div>
      </w:divsChild>
    </w:div>
    <w:div w:id="1455950924">
      <w:bodyDiv w:val="1"/>
      <w:marLeft w:val="0"/>
      <w:marRight w:val="0"/>
      <w:marTop w:val="0"/>
      <w:marBottom w:val="0"/>
      <w:divBdr>
        <w:top w:val="none" w:sz="0" w:space="0" w:color="auto"/>
        <w:left w:val="none" w:sz="0" w:space="0" w:color="auto"/>
        <w:bottom w:val="none" w:sz="0" w:space="0" w:color="auto"/>
        <w:right w:val="none" w:sz="0" w:space="0" w:color="auto"/>
      </w:divBdr>
    </w:div>
    <w:div w:id="1502969380">
      <w:bodyDiv w:val="1"/>
      <w:marLeft w:val="0"/>
      <w:marRight w:val="0"/>
      <w:marTop w:val="0"/>
      <w:marBottom w:val="0"/>
      <w:divBdr>
        <w:top w:val="none" w:sz="0" w:space="0" w:color="auto"/>
        <w:left w:val="none" w:sz="0" w:space="0" w:color="auto"/>
        <w:bottom w:val="none" w:sz="0" w:space="0" w:color="auto"/>
        <w:right w:val="none" w:sz="0" w:space="0" w:color="auto"/>
      </w:divBdr>
    </w:div>
    <w:div w:id="1850674115">
      <w:bodyDiv w:val="1"/>
      <w:marLeft w:val="0"/>
      <w:marRight w:val="0"/>
      <w:marTop w:val="0"/>
      <w:marBottom w:val="0"/>
      <w:divBdr>
        <w:top w:val="none" w:sz="0" w:space="0" w:color="auto"/>
        <w:left w:val="none" w:sz="0" w:space="0" w:color="auto"/>
        <w:bottom w:val="none" w:sz="0" w:space="0" w:color="auto"/>
        <w:right w:val="none" w:sz="0" w:space="0" w:color="auto"/>
      </w:divBdr>
    </w:div>
    <w:div w:id="1944455129">
      <w:bodyDiv w:val="1"/>
      <w:marLeft w:val="0"/>
      <w:marRight w:val="0"/>
      <w:marTop w:val="0"/>
      <w:marBottom w:val="0"/>
      <w:divBdr>
        <w:top w:val="none" w:sz="0" w:space="0" w:color="auto"/>
        <w:left w:val="none" w:sz="0" w:space="0" w:color="auto"/>
        <w:bottom w:val="none" w:sz="0" w:space="0" w:color="auto"/>
        <w:right w:val="none" w:sz="0" w:space="0" w:color="auto"/>
      </w:divBdr>
    </w:div>
    <w:div w:id="2100179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0BB7A1CC-60F0-442D-983F-844EABB88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9</Words>
  <Characters>56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ina Rappel</dc:creator>
  <cp:lastModifiedBy>Eitan, Renana</cp:lastModifiedBy>
  <cp:revision>3</cp:revision>
  <dcterms:created xsi:type="dcterms:W3CDTF">2018-03-07T17:45:00Z</dcterms:created>
  <dcterms:modified xsi:type="dcterms:W3CDTF">2018-03-07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medicine</vt:lpwstr>
  </property>
  <property fmtid="{D5CDD505-2E9C-101B-9397-08002B2CF9AE}" pid="21" name="Mendeley Recent Style Name 9_1">
    <vt:lpwstr>Nature Medicine</vt:lpwstr>
  </property>
  <property fmtid="{D5CDD505-2E9C-101B-9397-08002B2CF9AE}" pid="22" name="Mendeley Document_1">
    <vt:lpwstr>True</vt:lpwstr>
  </property>
  <property fmtid="{D5CDD505-2E9C-101B-9397-08002B2CF9AE}" pid="23" name="Mendeley Unique User Id_1">
    <vt:lpwstr>5a0d95b4-7603-3ee4-882e-f8179ceaba90</vt:lpwstr>
  </property>
  <property fmtid="{D5CDD505-2E9C-101B-9397-08002B2CF9AE}" pid="24" name="Mendeley Citation Style_1">
    <vt:lpwstr>http://www.zotero.org/styles/nature-medicine</vt:lpwstr>
  </property>
</Properties>
</file>